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492375</wp:posOffset>
                </wp:positionV>
                <wp:extent cx="6276975" cy="3134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6975" cy="3134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2" w:type="dxa"/>
                                <w:bottom w:w="0" w:type="dxa"/>
                                <w:right w:w="72" w:type="dxa"/>
                              </w:tblCellMar>
                            </w:tblPr>
                            <w:tblGrid>
                              <w:gridCol w:w="498"/>
                              <w:gridCol w:w="963"/>
                              <w:gridCol w:w="1189"/>
                              <w:gridCol w:w="1631"/>
                              <w:gridCol w:w="704"/>
                              <w:gridCol w:w="2458"/>
                              <w:gridCol w:w="713"/>
                              <w:gridCol w:w="900"/>
                              <w:gridCol w:w="829"/>
                            </w:tblGrid>
                            <w:tr>
                              <w:trPr>
                                <w:tblHeader w:val="true"/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ocus id/protein accession no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sidues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ypes of CaMBD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MBD Scor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MBD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AA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MBD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A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tCAMTA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tCAMTA1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P_001119195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7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nclassified  CAMBD at 868, 87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71-8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tCAMTA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tCAMTA2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AF01265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50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unclassified  CAMBD at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1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1-9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tCAMTA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tCAMTA3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EC07290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32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9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12-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tCAMTA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tCAMTA4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EE34626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16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aa 801, 858, 88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5-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tCAMTA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tCAMTA5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EE83703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3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aa  726,  760,  80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4-77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6-8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tCAMTA6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tCAMTA6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AD95048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4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78-684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40-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ryza sativ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sCAMTA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sCAMTA1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OC_Os01g69910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78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672, 71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3-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sCAMTA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sCAMTA2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OC_Os03g09100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29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nclassified CAMBD at  89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6-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sCAMTA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sCAMTA3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OC_Os04g31900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03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805, 863, 88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9-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sCAMTA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sCAMTA4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OC_Os03g27080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372; 395; 45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18-4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sCAMTA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sCAMTA5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OC_Os10g22950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23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844;867;93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0-9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sCAMTA6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sCAMTA6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OC_Os07g43030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0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0-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OsCAMTA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sCAMTA7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OC_Os07g30774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7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726;760; 779; 80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4-77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5-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OsCB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sCBT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AQ07306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7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726; 760; 779; 80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4-77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5-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orghum bicolor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bCAMTA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bCAMTA1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P_002467764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87; 85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7-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bCAMTA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bCAMTA2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P_002465719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94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nclassified CAMBD at 86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62-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bCAMTA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bCAMTA3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P_002489212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21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nclassified CAMBD 88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2-9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bCAMTA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bCAMTA4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P_002456865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5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11; 668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15; 73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1-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bCAMTA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bCAMTA5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P_002462876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46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755; 789; 808; 83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93-799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4-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4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bCAMTA6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bCAMTA6</w:t>
                                  </w:r>
                                </w:p>
                              </w:tc>
                              <w:tc>
                                <w:tcPr>
                                  <w:tcW w:w="1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P_002463205.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12</w:t>
                                  </w:r>
                                </w:p>
                              </w:tc>
                              <w:tc>
                                <w:tcPr>
                                  <w:tcW w:w="2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Q motif at 835; 85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1-9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25pt;height:246.85pt;mso-wrap-distance-left:9pt;mso-wrap-distance-right:9pt;mso-wrap-distance-top:0pt;mso-wrap-distance-bottom:0pt;margin-top:196.25pt;mso-position-vertical-relative:page;margin-left:76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8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2" w:type="dxa"/>
                          <w:bottom w:w="0" w:type="dxa"/>
                          <w:right w:w="72" w:type="dxa"/>
                        </w:tblCellMar>
                      </w:tblPr>
                      <w:tblGrid>
                        <w:gridCol w:w="498"/>
                        <w:gridCol w:w="963"/>
                        <w:gridCol w:w="1189"/>
                        <w:gridCol w:w="1631"/>
                        <w:gridCol w:w="704"/>
                        <w:gridCol w:w="2458"/>
                        <w:gridCol w:w="713"/>
                        <w:gridCol w:w="900"/>
                        <w:gridCol w:w="829"/>
                      </w:tblGrid>
                      <w:tr>
                        <w:trPr>
                          <w:tblHeader w:val="true"/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ocus id/protein accession no.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sidues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ypes of CaMBD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MBD Scor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MBD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AA)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MBD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AA)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tCAMTA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tCAMTA1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P_001119195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7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unclassified  CAMBD at 868, 87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71-89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tCAMTA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tCAMTA2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AF01265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50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unclassified  CAMBD at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17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1-90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tCAMTA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tCAMTA3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EC07290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32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9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12-93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tCAMTA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tCAMTA4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EE34626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16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aa 801, 858, 881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5-92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tCAMTA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tCAMTA5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EE83703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3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aa  726,  760,  80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4-770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6-84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tCAMTA6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tCAMTA6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AD95048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41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78-684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40-76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ryza sativ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sCAMTA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sCAMTA1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OC_Os01g69910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78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672, 717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3-78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sCAMTA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sCAMTA2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OC_Os03g09100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29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unclassified CAMBD at  894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6-91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sCAMTA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sCAMTA3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OC_Os04g31900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03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805, 863, 886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9-929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sCAMTA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sCAMTA4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OC_Os03g27080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372; 395; 45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18-43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sCAMTA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sCAMTA5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OC_Os10g22950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23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844;867;938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0-91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sCAMTA6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sCAMTA6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OC_Os07g43030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0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0-0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OsCAMTA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sCAMTA7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OC_Os07g30774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7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726;760; 779; 80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4-770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5-84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</w:rPr>
                              <w:t>OsCBT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OsCBT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AQ07306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7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726; 760; 779; 80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4-770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5-84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orghum bicolor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bCAMTA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bCAMTA1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P_002467764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87; 851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7-91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bCAMTA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bCAMTA2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P_002465719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94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unclassified CAMBD at 86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62-88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bCAMTA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bCAMTA3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P_002489212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21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unclassified CAMBD 88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2-91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bCAMTA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bCAMTA4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P_002456865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5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11; 668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15; 738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1-78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bCAMTA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bCAMTA5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P_002462876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46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755; 789; 808; 831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93-799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4-87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4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bCAMTA6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bCAMTA6</w:t>
                            </w:r>
                          </w:p>
                        </w:tc>
                        <w:tc>
                          <w:tcPr>
                            <w:tcW w:w="1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P_002463205.1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12</w:t>
                            </w:r>
                          </w:p>
                        </w:tc>
                        <w:tc>
                          <w:tcPr>
                            <w:tcW w:w="2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Q motif at 835; 858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1-9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64260</wp:posOffset>
                </wp:positionH>
                <wp:positionV relativeFrom="paragraph">
                  <wp:posOffset>939165</wp:posOffset>
                </wp:positionV>
                <wp:extent cx="6005195" cy="6350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5195" cy="63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80" w:hanging="10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4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In silic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nalysis for identification of putative calmodulin (CaM)-binding domains of CaM-binding transcription activator (CAMTA) proteins of Arabidopsis, rice and sorghum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85pt;height:50pt;mso-wrap-distance-left:9.05pt;mso-wrap-distance-right:9.05pt;mso-wrap-distance-top:0pt;mso-wrap-distance-bottom:0pt;margin-top:73.95pt;mso-position-vertical-relative:text;margin-left:8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080" w:hanging="108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4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In silico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analysis for identification of putative calmodulin (CaM)-binding domains of CaM-binding transcription activator (CAMTA) proteins of Arabidopsis, rice and sorghum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357505</wp:posOffset>
                </wp:positionH>
                <wp:positionV relativeFrom="paragraph">
                  <wp:posOffset>113665</wp:posOffset>
                </wp:positionV>
                <wp:extent cx="6128385" cy="3111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8385" cy="31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80" w:hanging="10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r. no.: chromosome number; AA: amino acid residues; CaMBD: calmodulin-binding domai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55pt;height:24.5pt;mso-wrap-distance-left:9.05pt;mso-wrap-distance-right:9.05pt;mso-wrap-distance-top:0pt;mso-wrap-distance-bottom:0pt;margin-top:8.95pt;mso-position-vertical-relative:text;margin-left:-2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080" w:hanging="10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hr. no.: chromosome number; AA: amino acid residues; CaMBD: calmodulin-binding domai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4:03:00Z</dcterms:created>
  <dc:creator>virdiboyz@gndu</dc:creator>
  <dc:description/>
  <dc:language>en-US</dc:language>
  <cp:lastModifiedBy>HARLEEN RANA</cp:lastModifiedBy>
  <dcterms:modified xsi:type="dcterms:W3CDTF">2015-08-02T0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